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350" w:rsidRDefault="0001324B">
      <w:pPr>
        <w:rPr>
          <w:rFonts w:ascii="Times New Roman" w:hAnsi="Times New Roman" w:cs="Times New Roman"/>
          <w:b/>
          <w:sz w:val="24"/>
          <w:szCs w:val="24"/>
        </w:rPr>
      </w:pPr>
      <w:r w:rsidRPr="0001324B">
        <w:rPr>
          <w:rFonts w:ascii="Times New Roman" w:hAnsi="Times New Roman" w:cs="Times New Roman"/>
          <w:b/>
          <w:sz w:val="24"/>
          <w:szCs w:val="24"/>
        </w:rPr>
        <w:t>Table S</w:t>
      </w:r>
      <w:r w:rsidR="004A672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4610C" w:rsidRPr="0054610C">
        <w:rPr>
          <w:rFonts w:ascii="Times New Roman" w:hAnsi="Times New Roman" w:cs="Times New Roman"/>
          <w:b/>
          <w:sz w:val="24"/>
          <w:szCs w:val="24"/>
        </w:rPr>
        <w:t>The clinicopathological features of patients with NSCLC</w:t>
      </w:r>
      <w:r w:rsidR="0054610C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pPr w:leftFromText="180" w:rightFromText="180" w:vertAnchor="page" w:horzAnchor="page" w:tblpX="3076" w:tblpY="2056"/>
        <w:tblW w:w="44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584"/>
      </w:tblGrid>
      <w:tr w:rsidR="0001324B" w:rsidRPr="0001324B" w:rsidTr="0001324B">
        <w:trPr>
          <w:trHeight w:val="328"/>
        </w:trPr>
        <w:tc>
          <w:tcPr>
            <w:tcW w:w="2890" w:type="dxa"/>
            <w:tcBorders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1584" w:type="dxa"/>
            <w:tcBorders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01324B" w:rsidRPr="0001324B" w:rsidTr="004749BE">
        <w:trPr>
          <w:trHeight w:val="305"/>
        </w:trPr>
        <w:tc>
          <w:tcPr>
            <w:tcW w:w="2890" w:type="dxa"/>
            <w:tcBorders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584" w:type="dxa"/>
            <w:tcBorders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24B" w:rsidRPr="0001324B" w:rsidTr="004749BE">
        <w:trPr>
          <w:trHeight w:val="328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01324B" w:rsidP="009D08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D0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9D08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324B" w:rsidRPr="0001324B" w:rsidTr="0001324B">
        <w:trPr>
          <w:trHeight w:val="328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M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Ⅰ</w:t>
            </w:r>
            <w:r w:rsidRPr="000132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1324B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324B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Ⅲ</w:t>
            </w: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4 \* ROMAN </w:instrText>
            </w: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ymphatic metastasis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t 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cular invas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size (cm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loc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324B" w:rsidRPr="0001324B" w:rsidTr="0001324B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lung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01324B" w:rsidRPr="0001324B" w:rsidTr="009B5B0B">
        <w:trPr>
          <w:trHeight w:val="305"/>
        </w:trPr>
        <w:tc>
          <w:tcPr>
            <w:tcW w:w="2890" w:type="dxa"/>
            <w:tcBorders>
              <w:top w:val="nil"/>
              <w:bottom w:val="single" w:sz="4" w:space="0" w:color="auto"/>
            </w:tcBorders>
          </w:tcPr>
          <w:p w:rsidR="0001324B" w:rsidRPr="0001324B" w:rsidRDefault="0001324B" w:rsidP="000132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24B">
              <w:rPr>
                <w:rFonts w:ascii="Times New Roman" w:hAnsi="Times New Roman" w:cs="Times New Roman"/>
                <w:sz w:val="24"/>
                <w:szCs w:val="24"/>
              </w:rPr>
              <w:t>Right lung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:rsidR="0001324B" w:rsidRPr="0001324B" w:rsidRDefault="009D083E" w:rsidP="000132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01324B" w:rsidRPr="0001324B" w:rsidRDefault="0001324B">
      <w:pPr>
        <w:rPr>
          <w:rFonts w:ascii="Times New Roman" w:hAnsi="Times New Roman" w:cs="Times New Roman"/>
          <w:b/>
          <w:sz w:val="24"/>
          <w:szCs w:val="24"/>
        </w:rPr>
      </w:pPr>
    </w:p>
    <w:sectPr w:rsidR="0001324B" w:rsidRPr="00013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051" w:rsidRDefault="00E45051" w:rsidP="004A672B">
      <w:r>
        <w:separator/>
      </w:r>
    </w:p>
  </w:endnote>
  <w:endnote w:type="continuationSeparator" w:id="0">
    <w:p w:rsidR="00E45051" w:rsidRDefault="00E45051" w:rsidP="004A6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051" w:rsidRDefault="00E45051" w:rsidP="004A672B">
      <w:r>
        <w:separator/>
      </w:r>
    </w:p>
  </w:footnote>
  <w:footnote w:type="continuationSeparator" w:id="0">
    <w:p w:rsidR="00E45051" w:rsidRDefault="00E45051" w:rsidP="004A6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24B"/>
    <w:rsid w:val="0001324B"/>
    <w:rsid w:val="004006CC"/>
    <w:rsid w:val="004A672B"/>
    <w:rsid w:val="0054610C"/>
    <w:rsid w:val="00654F99"/>
    <w:rsid w:val="009D083E"/>
    <w:rsid w:val="00AC1336"/>
    <w:rsid w:val="00B103C1"/>
    <w:rsid w:val="00C90492"/>
    <w:rsid w:val="00CA1615"/>
    <w:rsid w:val="00CB1350"/>
    <w:rsid w:val="00E45051"/>
    <w:rsid w:val="00EB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5B9EC2-3A40-4AF1-BB4A-42A55709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324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6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672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6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67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04-14T00:48:00Z</dcterms:created>
  <dcterms:modified xsi:type="dcterms:W3CDTF">2023-08-25T03:29:00Z</dcterms:modified>
</cp:coreProperties>
</file>